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A49CC" w14:textId="77777777" w:rsidR="00EB6345" w:rsidRDefault="00EB6345"/>
    <w:p w14:paraId="572DC14B" w14:textId="77E45847" w:rsidR="00EB6345" w:rsidRPr="00EB6345" w:rsidRDefault="00EB6345" w:rsidP="00EB6345">
      <w:pPr>
        <w:pBdr>
          <w:bottom w:val="single" w:sz="4" w:space="1" w:color="auto"/>
        </w:pBdr>
        <w:rPr>
          <w:b/>
        </w:rPr>
      </w:pPr>
      <w:r w:rsidRPr="00EB6345">
        <w:rPr>
          <w:b/>
        </w:rPr>
        <w:t xml:space="preserve">Table </w:t>
      </w:r>
      <w:r w:rsidR="00DD6DE8">
        <w:rPr>
          <w:b/>
        </w:rPr>
        <w:t>S</w:t>
      </w:r>
      <w:r w:rsidRPr="00EB6345">
        <w:rPr>
          <w:b/>
        </w:rPr>
        <w:t>1</w:t>
      </w:r>
      <w:r w:rsidR="00DD6DE8">
        <w:rPr>
          <w:b/>
        </w:rPr>
        <w:t>.</w:t>
      </w:r>
      <w:r w:rsidRPr="00EB6345">
        <w:rPr>
          <w:b/>
        </w:rPr>
        <w:t xml:space="preserve"> CLL </w:t>
      </w:r>
      <w:r w:rsidR="004A252A">
        <w:rPr>
          <w:b/>
        </w:rPr>
        <w:t>p</w:t>
      </w:r>
      <w:r w:rsidRPr="00EB6345">
        <w:rPr>
          <w:b/>
        </w:rPr>
        <w:t>atient</w:t>
      </w:r>
      <w:r w:rsidR="002F6622">
        <w:rPr>
          <w:b/>
        </w:rPr>
        <w:t xml:space="preserve"> </w:t>
      </w:r>
      <w:r w:rsidRPr="00EB6345">
        <w:rPr>
          <w:b/>
        </w:rPr>
        <w:t xml:space="preserve">characteristics 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418"/>
        <w:gridCol w:w="992"/>
        <w:gridCol w:w="1417"/>
        <w:gridCol w:w="1134"/>
        <w:gridCol w:w="1418"/>
        <w:gridCol w:w="1276"/>
      </w:tblGrid>
      <w:tr w:rsidR="00EB6345" w:rsidRPr="00EB6345" w14:paraId="7018E63B" w14:textId="77777777" w:rsidTr="00EB6345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4C94" w14:textId="6F16F233" w:rsidR="00EB6345" w:rsidRPr="00EB6345" w:rsidRDefault="009D6D19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="00EB6345">
              <w:rPr>
                <w:rFonts w:eastAsia="Times New Roman"/>
                <w:color w:val="000000"/>
                <w:sz w:val="22"/>
                <w:szCs w:val="22"/>
              </w:rPr>
              <w:t>ample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EAA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utational stat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22BD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47A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11AA" w14:textId="0BA0232C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OS</w:t>
            </w:r>
            <w:r w:rsidR="009D6D19">
              <w:rPr>
                <w:rFonts w:eastAsia="Times New Roman"/>
                <w:color w:val="000000"/>
                <w:sz w:val="22"/>
                <w:szCs w:val="22"/>
              </w:rPr>
              <w:t>*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 (week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7C54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TNFRSF11A mRNA ex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66A0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TNFSF11 mRNA expression</w:t>
            </w:r>
          </w:p>
        </w:tc>
      </w:tr>
      <w:tr w:rsidR="00EB6345" w:rsidRPr="00EB6345" w14:paraId="4BFC338B" w14:textId="77777777" w:rsidTr="00EB6345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6B09" w14:textId="037615C7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E6A7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858DB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58845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C08B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6989" w14:textId="62E1B2E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331" w14:textId="158552D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B6345" w:rsidRPr="00EB6345" w14:paraId="1BCBB951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552460C" w14:textId="56E60404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55F913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412904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CF5380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30F3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AC5C1" w14:textId="7DAEBD8B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6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F18017" w14:textId="2EAACD84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EB6345" w:rsidRPr="00EB6345" w14:paraId="35D66DB9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1910C6C" w14:textId="78CA5530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68DAF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6558D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CD0068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544C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7BC268" w14:textId="7E1D9264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DFA41" w14:textId="6099250D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B6345" w:rsidRPr="00EB6345" w14:paraId="6C454712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E3C3170" w14:textId="106251BB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190B8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59C69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23C62D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67EFE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F2BD86" w14:textId="25F7A7E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DA30E" w14:textId="184A0A7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B6345" w:rsidRPr="00EB6345" w14:paraId="278D09FD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8C46876" w14:textId="64E3CCC2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8587F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97F3FA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77909E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3CC3A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EE83D8" w14:textId="09726361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44C6D7" w14:textId="3899D3A3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4F6E3487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8C4E741" w14:textId="4B2BF917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E8993B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4B467F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DC5CB7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DA581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33B93" w14:textId="6ECE1F76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2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15DF5" w14:textId="506A025D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7DA09506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1E2058B" w14:textId="1CAC6378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FB91EA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19B7D7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AE9A48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19A9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73816B" w14:textId="511DF1CC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8D06B" w14:textId="08DD7635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185A055F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48206A3" w14:textId="2D291DF7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54DA4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C06FC9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8D3860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8AA38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6FD08" w14:textId="039DFEFD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6222E" w14:textId="7A9BFE73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028A60DC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08CCC00" w14:textId="53631BDE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7B089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04AA7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0BB659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F537E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12D679" w14:textId="5F91F2BA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AC7A8" w14:textId="5DE64A9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59E8DA6F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1B28FE5" w14:textId="1F3881E0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4711F9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893667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F8E90F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19D8B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5C711" w14:textId="0868EDB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2D4C1" w14:textId="28DAB76C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EB6345" w:rsidRPr="00EB6345" w14:paraId="48136025" w14:textId="77777777" w:rsidTr="00EB634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510CAEF" w14:textId="522A3FD1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462146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723DE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A7C048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88112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CC4D36" w14:textId="59CC5E5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BAB089" w14:textId="2C474861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B6345" w:rsidRPr="00EB6345" w14:paraId="48AEDC50" w14:textId="77777777" w:rsidTr="00EB6345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4642" w14:textId="3CDECB88" w:rsidR="00EB6345" w:rsidRPr="00EB6345" w:rsidRDefault="00EB6345" w:rsidP="000944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 xml:space="preserve">CLL </w:t>
            </w:r>
            <w:r w:rsidR="000944A2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atient 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0B26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7AFB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2E8A4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C647" w14:textId="77777777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E71" w14:textId="1DA9B469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0E48" w14:textId="0EB339D0" w:rsidR="00EB6345" w:rsidRPr="00EB6345" w:rsidRDefault="00EB6345" w:rsidP="00EB634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34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8D62CA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EB634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7746C213" w14:textId="37F6A18B" w:rsidR="000E306D" w:rsidRDefault="009D6D19">
      <w:r>
        <w:t>*OS: overall survival</w:t>
      </w:r>
    </w:p>
    <w:sectPr w:rsidR="000E306D" w:rsidSect="00EF47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9F54EE"/>
    <w:multiLevelType w:val="multilevel"/>
    <w:tmpl w:val="04070027"/>
    <w:styleLink w:val="Formatvorlage1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345"/>
    <w:rsid w:val="000944A2"/>
    <w:rsid w:val="000E306D"/>
    <w:rsid w:val="002F6622"/>
    <w:rsid w:val="004A252A"/>
    <w:rsid w:val="004F736B"/>
    <w:rsid w:val="008D62CA"/>
    <w:rsid w:val="009D6D19"/>
    <w:rsid w:val="00DD6DE8"/>
    <w:rsid w:val="00EB6345"/>
    <w:rsid w:val="00EF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A9285"/>
  <w14:defaultImageDpi w14:val="300"/>
  <w15:docId w15:val="{8ABDE712-B9C3-43A1-8B10-9664287F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4F736B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63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9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Buchner</dc:creator>
  <cp:keywords/>
  <dc:description/>
  <cp:lastModifiedBy>Elissa Hunter</cp:lastModifiedBy>
  <cp:revision>7</cp:revision>
  <cp:lastPrinted>2020-02-11T15:03:00Z</cp:lastPrinted>
  <dcterms:created xsi:type="dcterms:W3CDTF">2020-02-11T14:56:00Z</dcterms:created>
  <dcterms:modified xsi:type="dcterms:W3CDTF">2020-09-29T19:53:00Z</dcterms:modified>
</cp:coreProperties>
</file>